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26D83" w14:textId="77777777" w:rsidR="00EF4F9A" w:rsidRPr="00106B46" w:rsidRDefault="00EF4F9A" w:rsidP="00EF4F9A">
      <w:pPr>
        <w:spacing w:line="360" w:lineRule="auto"/>
        <w:contextualSpacing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106B4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06B4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06B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106B46">
        <w:rPr>
          <w:rFonts w:ascii="Times New Roman" w:hAnsi="Times New Roman" w:cs="Times New Roman"/>
          <w:b/>
          <w:bCs/>
          <w:sz w:val="24"/>
          <w:szCs w:val="24"/>
        </w:rPr>
        <w:t>Primer sequences used for</w:t>
      </w:r>
      <w:r w:rsidRPr="00106B4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eal-time qPCR</w:t>
      </w:r>
    </w:p>
    <w:tbl>
      <w:tblPr>
        <w:tblW w:w="8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2127"/>
        <w:gridCol w:w="5386"/>
      </w:tblGrid>
      <w:tr w:rsidR="00EF4F9A" w:rsidRPr="00106B46" w14:paraId="72B6DDF3" w14:textId="77777777" w:rsidTr="00C6316E">
        <w:trPr>
          <w:trHeight w:val="300"/>
        </w:trPr>
        <w:tc>
          <w:tcPr>
            <w:tcW w:w="58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6A00D15" w14:textId="77777777" w:rsidR="00EF4F9A" w:rsidRPr="00106B46" w:rsidRDefault="00EF4F9A" w:rsidP="00C6316E">
            <w:pPr>
              <w:contextualSpacing/>
              <w:jc w:val="right"/>
              <w:rPr>
                <w:rFonts w:ascii="Times New Roman" w:eastAsia="Times New Roman" w:hAnsi="Times New Roman"/>
                <w:lang w:eastAsia="en-US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522DE4E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b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b/>
                <w:lang w:eastAsia="en-US"/>
              </w:rPr>
              <w:t>Primer Name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B743F4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b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b/>
                <w:lang w:eastAsia="en-US"/>
              </w:rPr>
              <w:t>Sequence</w:t>
            </w:r>
          </w:p>
        </w:tc>
      </w:tr>
      <w:tr w:rsidR="00EF4F9A" w:rsidRPr="00106B46" w14:paraId="779024FC" w14:textId="77777777" w:rsidTr="00C6316E">
        <w:trPr>
          <w:trHeight w:val="300"/>
        </w:trPr>
        <w:tc>
          <w:tcPr>
            <w:tcW w:w="582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6C6DAC36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4674740D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106B46">
              <w:rPr>
                <w:rFonts w:ascii="Times New Roman" w:hAnsi="Times New Roman"/>
                <w:sz w:val="20"/>
                <w:szCs w:val="20"/>
              </w:rPr>
              <w:t>ch</w:t>
            </w:r>
            <w:proofErr w:type="spellEnd"/>
            <w:r w:rsidRPr="00106B46">
              <w:rPr>
                <w:rFonts w:ascii="Times New Roman" w:hAnsi="Times New Roman"/>
                <w:sz w:val="20"/>
                <w:szCs w:val="20"/>
              </w:rPr>
              <w:t xml:space="preserve">-IFNβ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Forward               </w:t>
            </w:r>
          </w:p>
        </w:tc>
        <w:tc>
          <w:tcPr>
            <w:tcW w:w="538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</w:tcPr>
          <w:p w14:paraId="7C94E7DE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AGCTCTCACCACCACCTTCTC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4C540356" w14:textId="77777777" w:rsidTr="00C6316E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FE7C2C4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27D6B6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106B46">
              <w:rPr>
                <w:rFonts w:ascii="Times New Roman" w:hAnsi="Times New Roman"/>
                <w:sz w:val="20"/>
                <w:szCs w:val="20"/>
              </w:rPr>
              <w:t>ch</w:t>
            </w:r>
            <w:proofErr w:type="spellEnd"/>
            <w:r w:rsidRPr="00106B46">
              <w:rPr>
                <w:rFonts w:ascii="Times New Roman" w:hAnsi="Times New Roman"/>
                <w:sz w:val="20"/>
                <w:szCs w:val="20"/>
              </w:rPr>
              <w:t xml:space="preserve">-IFNβ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Reverse                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64C12E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TGGCTGCTTGCTTCTTGTCCTT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6477A13A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4E10DD5F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78096B43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ch-IFITM3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Forward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1C64DCCF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TGGTGACGGTGGAGAC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3C7CA81D" w14:textId="77777777" w:rsidTr="00C6316E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C711878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C48ABB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ch-IFITM3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40B31A8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GGCAACCAGGGCGATGA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6FF0B143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154A2F36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5A01F9D1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ch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IL8 Forward             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18D9A08B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GCAGTTCTGGCTCTCCTCCTGGTTT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3D7AA577" w14:textId="77777777" w:rsidTr="00C6316E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CD3D17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AD8EF7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ch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IL8 Reverse                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052A46C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GCTCGGTGTCAGCTTCACATCTT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00DF698B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252AA517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700C3B8B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h</w:t>
            </w:r>
            <w:proofErr w:type="spellEnd"/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-actin Forward       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20553BAF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TATTGCTGCGCTCGTTGTTGAC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1FA85AD8" w14:textId="77777777" w:rsidTr="00C6316E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5E0991E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45EE066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proofErr w:type="spellStart"/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ch</w:t>
            </w:r>
            <w:proofErr w:type="spellEnd"/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-actin Reverse             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D39FDB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GATACCTCTTTTGCTCTGGGCTTC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0B05E6BE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18B1D27C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78E4937E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hu-IFNβ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Forward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73FB4EAB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GCTTGGATTCCTACAAAGAAGCA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62D0E0A7" w14:textId="77777777" w:rsidTr="00C6316E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C71BACC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1811A8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 xml:space="preserve">hu-IFNβ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6A2316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ATAGATGGTCAATGCGGCGTC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'</w:t>
            </w:r>
          </w:p>
        </w:tc>
      </w:tr>
      <w:tr w:rsidR="00EF4F9A" w:rsidRPr="00106B46" w14:paraId="24DD4A69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02474276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02CD498A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hu-IFITM3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Forward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188AEE1B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CTGGGCTTCATAGCATTCGCC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4863896E" w14:textId="77777777" w:rsidTr="00C6316E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87C70BC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FDB4B7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hu-IFITM3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0A90D7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AGATGTTCAGGCACTTGGCGGT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48D39F22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2D9C2E95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5BB3DA00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hu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IL8 Forward      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1DBF23F8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CTTGGTTTCTCCTTTATTTCTA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3'</w:t>
            </w:r>
          </w:p>
        </w:tc>
      </w:tr>
      <w:tr w:rsidR="00EF4F9A" w:rsidRPr="00106B46" w14:paraId="67B3B6A9" w14:textId="77777777" w:rsidTr="00C6316E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8CC479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5A5018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/>
                <w:sz w:val="20"/>
                <w:szCs w:val="20"/>
              </w:rPr>
              <w:t>hu-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IL8 Reverse            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BF5F31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GCACAAATATTTGATGCTTAA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112F7B8E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747365C1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0A13A0B1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hu-actin Forward  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2E085848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CCAGACATCAGGGTGTGATGG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0149FC1C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65A3AF4E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5389306E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hu-actin Reverse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5113D7C8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</w:t>
            </w:r>
            <w:r w:rsidRPr="00106B46">
              <w:rPr>
                <w:rFonts w:ascii="Times New Roman" w:hAnsi="Times New Roman"/>
                <w:sz w:val="20"/>
                <w:szCs w:val="20"/>
              </w:rPr>
              <w:t>CTCCATATCATCCCAGTTGGTGA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3'</w:t>
            </w:r>
          </w:p>
        </w:tc>
      </w:tr>
      <w:tr w:rsidR="00EF4F9A" w:rsidRPr="00106B46" w14:paraId="51DA957C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0E597998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 w:hint="eastAsia"/>
                <w:sz w:val="20"/>
                <w:szCs w:val="20"/>
              </w:rPr>
              <w:t>17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199A7146" w14:textId="77777777" w:rsidR="00EF4F9A" w:rsidRPr="00106B46" w:rsidRDefault="00EF4F9A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 w:hint="eastAsia"/>
                <w:sz w:val="20"/>
                <w:szCs w:val="20"/>
              </w:rPr>
              <w:t xml:space="preserve">IBV </w:t>
            </w:r>
            <w:r>
              <w:rPr>
                <w:rFonts w:ascii="Times New Roman" w:hAnsi="Times New Roman" w:hint="eastAsia"/>
                <w:sz w:val="20"/>
                <w:szCs w:val="20"/>
              </w:rPr>
              <w:t>gene 1</w:t>
            </w:r>
            <w:r w:rsidRPr="00106B4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Forward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54F83A1F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GTTCTCGCATAAGGTCGGCTA-3'</w:t>
            </w:r>
          </w:p>
        </w:tc>
      </w:tr>
      <w:tr w:rsidR="00EF4F9A" w:rsidRPr="00106B46" w14:paraId="468149E9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49A58C84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 w:hint="eastAsia"/>
                <w:sz w:val="20"/>
                <w:szCs w:val="20"/>
              </w:rPr>
              <w:t>18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6F0C6EF4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hAnsi="Times New Roman" w:hint="eastAsia"/>
                <w:sz w:val="20"/>
                <w:szCs w:val="20"/>
              </w:rPr>
              <w:t>IBV 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ene 1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4B098006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GCTCACTAAACACCACCAGAAC-3'</w:t>
            </w:r>
          </w:p>
        </w:tc>
      </w:tr>
      <w:tr w:rsidR="00EF4F9A" w:rsidRPr="00106B46" w14:paraId="16AAA27D" w14:textId="77777777" w:rsidTr="00C6316E">
        <w:trPr>
          <w:trHeight w:val="300"/>
        </w:trPr>
        <w:tc>
          <w:tcPr>
            <w:tcW w:w="582" w:type="dxa"/>
            <w:shd w:val="clear" w:color="auto" w:fill="FFFFFF" w:themeFill="background1"/>
            <w:noWrap/>
            <w:vAlign w:val="bottom"/>
          </w:tcPr>
          <w:p w14:paraId="68FD406A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 w:hint="eastAsia"/>
                <w:sz w:val="20"/>
                <w:szCs w:val="20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</w:tcPr>
          <w:p w14:paraId="569D1B5E" w14:textId="77777777" w:rsidR="00EF4F9A" w:rsidRPr="00106B46" w:rsidRDefault="00EF4F9A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 w:hint="eastAsia"/>
                <w:sz w:val="20"/>
                <w:szCs w:val="20"/>
              </w:rPr>
              <w:t>IBV N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 xml:space="preserve"> Forward</w:t>
            </w:r>
          </w:p>
        </w:tc>
        <w:tc>
          <w:tcPr>
            <w:tcW w:w="5386" w:type="dxa"/>
            <w:shd w:val="clear" w:color="auto" w:fill="FFFFFF" w:themeFill="background1"/>
            <w:noWrap/>
            <w:vAlign w:val="bottom"/>
          </w:tcPr>
          <w:p w14:paraId="642FBE76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GAAGAAAACCAGTCCCAGA-3'</w:t>
            </w:r>
          </w:p>
        </w:tc>
      </w:tr>
      <w:tr w:rsidR="00EF4F9A" w:rsidRPr="00106B46" w14:paraId="3FFBBCE2" w14:textId="77777777" w:rsidTr="00C6316E">
        <w:trPr>
          <w:trHeight w:val="300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B286549" w14:textId="77777777" w:rsidR="00EF4F9A" w:rsidRPr="00106B46" w:rsidRDefault="00EF4F9A" w:rsidP="00C6316E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7C26D1F" w14:textId="77777777" w:rsidR="00EF4F9A" w:rsidRPr="00106B46" w:rsidRDefault="00EF4F9A" w:rsidP="00C6316E">
            <w:pPr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106B46">
              <w:rPr>
                <w:rFonts w:ascii="Times New Roman" w:hAnsi="Times New Roman" w:hint="eastAsia"/>
                <w:sz w:val="20"/>
                <w:szCs w:val="20"/>
              </w:rPr>
              <w:t xml:space="preserve">IBV N </w:t>
            </w: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Reverse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E122AB" w14:textId="77777777" w:rsidR="00EF4F9A" w:rsidRPr="00106B46" w:rsidRDefault="00EF4F9A" w:rsidP="00C6316E">
            <w:pPr>
              <w:contextualSpacing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06B46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5'-TTACCAGCAACCCACAC-3'</w:t>
            </w:r>
          </w:p>
        </w:tc>
      </w:tr>
    </w:tbl>
    <w:p w14:paraId="4C136DB5" w14:textId="77777777" w:rsidR="00A61B43" w:rsidRDefault="00A61B43">
      <w:pPr>
        <w:rPr>
          <w:rFonts w:hint="eastAsia"/>
        </w:rPr>
      </w:pPr>
    </w:p>
    <w:sectPr w:rsidR="00A61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994658" w14:textId="77777777" w:rsidR="00754E55" w:rsidRDefault="00754E55" w:rsidP="00EF4F9A">
      <w:pPr>
        <w:rPr>
          <w:rFonts w:hint="eastAsia"/>
        </w:rPr>
      </w:pPr>
      <w:r>
        <w:separator/>
      </w:r>
    </w:p>
  </w:endnote>
  <w:endnote w:type="continuationSeparator" w:id="0">
    <w:p w14:paraId="2384AE53" w14:textId="77777777" w:rsidR="00754E55" w:rsidRDefault="00754E55" w:rsidP="00EF4F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885411" w14:textId="77777777" w:rsidR="00754E55" w:rsidRDefault="00754E55" w:rsidP="00EF4F9A">
      <w:pPr>
        <w:rPr>
          <w:rFonts w:hint="eastAsia"/>
        </w:rPr>
      </w:pPr>
      <w:r>
        <w:separator/>
      </w:r>
    </w:p>
  </w:footnote>
  <w:footnote w:type="continuationSeparator" w:id="0">
    <w:p w14:paraId="58DF5EB2" w14:textId="77777777" w:rsidR="00754E55" w:rsidRDefault="00754E55" w:rsidP="00EF4F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4F5D"/>
    <w:rsid w:val="00644F5D"/>
    <w:rsid w:val="00754E55"/>
    <w:rsid w:val="008A2519"/>
    <w:rsid w:val="00A61B43"/>
    <w:rsid w:val="00EF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44A175-0C5D-4FA3-8637-9BC8D917C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F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F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F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xiang xue</dc:creator>
  <cp:keywords/>
  <dc:description/>
  <cp:lastModifiedBy>wenxiang xue</cp:lastModifiedBy>
  <cp:revision>2</cp:revision>
  <dcterms:created xsi:type="dcterms:W3CDTF">2024-11-06T02:54:00Z</dcterms:created>
  <dcterms:modified xsi:type="dcterms:W3CDTF">2024-11-06T02:54:00Z</dcterms:modified>
</cp:coreProperties>
</file>